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1clara"/>
        <w:tblW w:w="0" w:type="auto"/>
        <w:tblLook w:val="04A0" w:firstRow="1" w:lastRow="0" w:firstColumn="1" w:lastColumn="0" w:noHBand="0" w:noVBand="1"/>
      </w:tblPr>
      <w:tblGrid>
        <w:gridCol w:w="1316"/>
        <w:gridCol w:w="1585"/>
        <w:gridCol w:w="1014"/>
        <w:gridCol w:w="1272"/>
        <w:gridCol w:w="2463"/>
      </w:tblGrid>
      <w:tr w:rsidR="0051226A" w14:paraId="2F7A5E65" w14:textId="14FDEA9C" w:rsidTr="00344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18322C9" w14:textId="0D641F55" w:rsidR="0051226A" w:rsidRDefault="0051226A" w:rsidP="007D37B0">
            <w:pPr>
              <w:jc w:val="center"/>
            </w:pPr>
            <w:bookmarkStart w:id="0" w:name="_Hlk93671297"/>
            <w:r>
              <w:t>Isolate</w:t>
            </w:r>
          </w:p>
        </w:tc>
        <w:tc>
          <w:tcPr>
            <w:tcW w:w="1585" w:type="dxa"/>
          </w:tcPr>
          <w:p w14:paraId="3EDA332A" w14:textId="5512B71A" w:rsidR="0051226A" w:rsidRDefault="0051226A" w:rsidP="007D3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</w:t>
            </w:r>
          </w:p>
        </w:tc>
        <w:tc>
          <w:tcPr>
            <w:tcW w:w="1014" w:type="dxa"/>
          </w:tcPr>
          <w:p w14:paraId="53E9AA4C" w14:textId="4A073544" w:rsidR="0051226A" w:rsidRDefault="0051226A" w:rsidP="007D3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</w:t>
            </w:r>
          </w:p>
        </w:tc>
        <w:tc>
          <w:tcPr>
            <w:tcW w:w="1272" w:type="dxa"/>
          </w:tcPr>
          <w:p w14:paraId="6EE3AD40" w14:textId="58927E84" w:rsidR="0051226A" w:rsidRDefault="0051226A" w:rsidP="007D3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lony in halo</w:t>
            </w:r>
          </w:p>
        </w:tc>
        <w:tc>
          <w:tcPr>
            <w:tcW w:w="2463" w:type="dxa"/>
          </w:tcPr>
          <w:p w14:paraId="6C1E1BFD" w14:textId="480BAC29" w:rsidR="0051226A" w:rsidRDefault="0051226A" w:rsidP="007D3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enotype</w:t>
            </w:r>
          </w:p>
        </w:tc>
      </w:tr>
      <w:tr w:rsidR="0051226A" w14:paraId="5BD8EFDE" w14:textId="5A24B763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667839B8" w14:textId="0235E594" w:rsidR="0051226A" w:rsidRDefault="0051226A" w:rsidP="003421CC">
            <w:pPr>
              <w:jc w:val="center"/>
            </w:pPr>
            <w:r>
              <w:t>CEA10</w:t>
            </w:r>
          </w:p>
        </w:tc>
        <w:tc>
          <w:tcPr>
            <w:tcW w:w="1585" w:type="dxa"/>
          </w:tcPr>
          <w:p w14:paraId="2D4B3AA3" w14:textId="0361BF08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3A153D2E" w14:textId="5347582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</w:t>
            </w:r>
          </w:p>
        </w:tc>
        <w:tc>
          <w:tcPr>
            <w:tcW w:w="1272" w:type="dxa"/>
          </w:tcPr>
          <w:p w14:paraId="3C1BD0EB" w14:textId="6C24F6B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4D9C422E" w14:textId="40712F5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317075C5" w14:textId="7EA3CA28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C76EF8A" w14:textId="654F3967" w:rsidR="0051226A" w:rsidRDefault="0051226A" w:rsidP="003421CC">
            <w:pPr>
              <w:jc w:val="center"/>
            </w:pPr>
            <w:r>
              <w:t>A1160</w:t>
            </w:r>
          </w:p>
        </w:tc>
        <w:tc>
          <w:tcPr>
            <w:tcW w:w="1585" w:type="dxa"/>
          </w:tcPr>
          <w:p w14:paraId="69D05D71" w14:textId="38C66144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rivative CEA10</w:t>
            </w:r>
          </w:p>
        </w:tc>
        <w:tc>
          <w:tcPr>
            <w:tcW w:w="1014" w:type="dxa"/>
          </w:tcPr>
          <w:p w14:paraId="799DAFDC" w14:textId="46C8AC41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</w:t>
            </w:r>
          </w:p>
        </w:tc>
        <w:tc>
          <w:tcPr>
            <w:tcW w:w="1272" w:type="dxa"/>
          </w:tcPr>
          <w:p w14:paraId="578FE1C8" w14:textId="5ABE2105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6C8F4C80" w14:textId="580DAD38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5EB8A010" w14:textId="5076C0F6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4262E14E" w14:textId="31463322" w:rsidR="0051226A" w:rsidRDefault="0051226A" w:rsidP="003421CC">
            <w:pPr>
              <w:jc w:val="center"/>
            </w:pPr>
            <w:r>
              <w:t>Af293</w:t>
            </w:r>
          </w:p>
        </w:tc>
        <w:tc>
          <w:tcPr>
            <w:tcW w:w="1585" w:type="dxa"/>
          </w:tcPr>
          <w:p w14:paraId="666A45E6" w14:textId="2B839BE3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16087D39" w14:textId="67F0E55A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</w:t>
            </w:r>
          </w:p>
        </w:tc>
        <w:tc>
          <w:tcPr>
            <w:tcW w:w="1272" w:type="dxa"/>
          </w:tcPr>
          <w:p w14:paraId="63E54A0E" w14:textId="3009BDA5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76D57DF2" w14:textId="45C4F861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300E88C2" w14:textId="774DB249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6BE17408" w14:textId="7572E61A" w:rsidR="0051226A" w:rsidRDefault="0051226A" w:rsidP="003421CC">
            <w:pPr>
              <w:jc w:val="center"/>
            </w:pPr>
            <w:r>
              <w:t>D141</w:t>
            </w:r>
          </w:p>
        </w:tc>
        <w:tc>
          <w:tcPr>
            <w:tcW w:w="1585" w:type="dxa"/>
          </w:tcPr>
          <w:p w14:paraId="432D382A" w14:textId="17D57E63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38D07468" w14:textId="610654A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</w:t>
            </w:r>
          </w:p>
        </w:tc>
        <w:tc>
          <w:tcPr>
            <w:tcW w:w="1272" w:type="dxa"/>
          </w:tcPr>
          <w:p w14:paraId="79BE436A" w14:textId="7924BF41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7ABD80A5" w14:textId="307972E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23E5D001" w14:textId="52FD29F5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8A13F30" w14:textId="1350F88E" w:rsidR="0051226A" w:rsidRDefault="0051226A" w:rsidP="003421CC">
            <w:pPr>
              <w:jc w:val="center"/>
            </w:pPr>
            <w:r>
              <w:t>ATCC46645</w:t>
            </w:r>
          </w:p>
        </w:tc>
        <w:tc>
          <w:tcPr>
            <w:tcW w:w="1585" w:type="dxa"/>
          </w:tcPr>
          <w:p w14:paraId="1D01DD92" w14:textId="7AEF8302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6B9DE84D" w14:textId="7D9F23F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</w:t>
            </w:r>
          </w:p>
        </w:tc>
        <w:tc>
          <w:tcPr>
            <w:tcW w:w="1272" w:type="dxa"/>
          </w:tcPr>
          <w:p w14:paraId="20DFA6AD" w14:textId="200B090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553F8B1F" w14:textId="3E3A2E0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41053B24" w14:textId="01C90C6B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98188CD" w14:textId="77777777" w:rsidR="003420BD" w:rsidRDefault="003420BD" w:rsidP="003420BD">
            <w:pPr>
              <w:jc w:val="center"/>
            </w:pPr>
            <w:r>
              <w:t>RC</w:t>
            </w:r>
          </w:p>
          <w:p w14:paraId="42697DEC" w14:textId="2D58821F" w:rsidR="0051226A" w:rsidRDefault="003420BD" w:rsidP="003420BD">
            <w:r>
              <w:t>TR34/L98H</w:t>
            </w:r>
            <w:bookmarkStart w:id="1" w:name="_GoBack"/>
            <w:bookmarkEnd w:id="1"/>
          </w:p>
        </w:tc>
        <w:tc>
          <w:tcPr>
            <w:tcW w:w="1585" w:type="dxa"/>
          </w:tcPr>
          <w:p w14:paraId="64108C1E" w14:textId="64735DE5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 control</w:t>
            </w:r>
          </w:p>
        </w:tc>
        <w:tc>
          <w:tcPr>
            <w:tcW w:w="1014" w:type="dxa"/>
          </w:tcPr>
          <w:p w14:paraId="69DC3C61" w14:textId="6ABB327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</w:t>
            </w:r>
          </w:p>
        </w:tc>
        <w:tc>
          <w:tcPr>
            <w:tcW w:w="1272" w:type="dxa"/>
          </w:tcPr>
          <w:p w14:paraId="688F372F" w14:textId="4FE2D26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463" w:type="dxa"/>
          </w:tcPr>
          <w:p w14:paraId="18EE046B" w14:textId="6DDAA6F1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51226A" w14:paraId="432847F0" w14:textId="7E2C4267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00BAAF1F" w14:textId="382B12D6" w:rsidR="0051226A" w:rsidRDefault="00B53544" w:rsidP="003421CC">
            <w:pPr>
              <w:jc w:val="center"/>
            </w:pPr>
            <w:r>
              <w:t>PD</w:t>
            </w:r>
            <w:r w:rsidR="0051226A">
              <w:t>-4</w:t>
            </w:r>
          </w:p>
        </w:tc>
        <w:tc>
          <w:tcPr>
            <w:tcW w:w="1585" w:type="dxa"/>
          </w:tcPr>
          <w:p w14:paraId="14DCDFFA" w14:textId="6A942BE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788937A2" w14:textId="3D77B1C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15DA2E1D" w14:textId="536F91F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02FC6FD8" w14:textId="7843525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0983D071" w14:textId="295B5FDA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B5C8AA4" w14:textId="2F17821C" w:rsidR="0051226A" w:rsidRDefault="00B53544" w:rsidP="003421CC">
            <w:pPr>
              <w:jc w:val="center"/>
            </w:pPr>
            <w:r>
              <w:t>PD</w:t>
            </w:r>
            <w:r w:rsidR="0051226A">
              <w:t>-6</w:t>
            </w:r>
          </w:p>
        </w:tc>
        <w:tc>
          <w:tcPr>
            <w:tcW w:w="1585" w:type="dxa"/>
          </w:tcPr>
          <w:p w14:paraId="283FA838" w14:textId="1BCC044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2D2542E3" w14:textId="33D30408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272" w:type="dxa"/>
          </w:tcPr>
          <w:p w14:paraId="025E2B7D" w14:textId="78891544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3178F262" w14:textId="49BB28A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39C6F2A2" w14:textId="07F76F53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0E02797" w14:textId="0137DBC8" w:rsidR="0051226A" w:rsidRDefault="00B53544" w:rsidP="003421CC">
            <w:pPr>
              <w:jc w:val="center"/>
            </w:pPr>
            <w:r>
              <w:t>PD</w:t>
            </w:r>
            <w:r w:rsidR="0051226A">
              <w:t>-8</w:t>
            </w:r>
          </w:p>
        </w:tc>
        <w:tc>
          <w:tcPr>
            <w:tcW w:w="1585" w:type="dxa"/>
          </w:tcPr>
          <w:p w14:paraId="525B8998" w14:textId="38D4A5EB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1CBA7FD6" w14:textId="531762F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272" w:type="dxa"/>
          </w:tcPr>
          <w:p w14:paraId="6BDE0570" w14:textId="0F06B4FB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3A766ED6" w14:textId="2C126B8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4F7B5CB5" w14:textId="6C86DD9C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0570C0B" w14:textId="77F50E18" w:rsidR="0051226A" w:rsidRDefault="00B53544" w:rsidP="003421CC">
            <w:pPr>
              <w:jc w:val="center"/>
            </w:pPr>
            <w:r>
              <w:t>PD</w:t>
            </w:r>
            <w:r w:rsidR="0051226A">
              <w:t>-249</w:t>
            </w:r>
          </w:p>
        </w:tc>
        <w:tc>
          <w:tcPr>
            <w:tcW w:w="1585" w:type="dxa"/>
          </w:tcPr>
          <w:p w14:paraId="4675B7A5" w14:textId="5B2487A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2D1310E1" w14:textId="7B44AFB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7F7F198F" w14:textId="22A3DB5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0CF089A9" w14:textId="59B4C98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55FAD58A" w14:textId="02DDBFBC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4AA064D8" w14:textId="441AEB4F" w:rsidR="0051226A" w:rsidRDefault="00B53544" w:rsidP="003421CC">
            <w:pPr>
              <w:jc w:val="center"/>
            </w:pPr>
            <w:r>
              <w:t>PD</w:t>
            </w:r>
            <w:r w:rsidR="0051226A">
              <w:t>-251</w:t>
            </w:r>
          </w:p>
        </w:tc>
        <w:tc>
          <w:tcPr>
            <w:tcW w:w="1585" w:type="dxa"/>
          </w:tcPr>
          <w:p w14:paraId="06498B30" w14:textId="5E5A7614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4E6D664F" w14:textId="322A789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1FD0281F" w14:textId="1E6296E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101150A3" w14:textId="07A32612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2DD5A9A5" w14:textId="034F3FAF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2DEFE1B" w14:textId="5DF01FCD" w:rsidR="0051226A" w:rsidRDefault="00B53544" w:rsidP="003421CC">
            <w:pPr>
              <w:jc w:val="center"/>
            </w:pPr>
            <w:r>
              <w:t>PD</w:t>
            </w:r>
            <w:r w:rsidR="0051226A">
              <w:t>-254</w:t>
            </w:r>
          </w:p>
        </w:tc>
        <w:tc>
          <w:tcPr>
            <w:tcW w:w="1585" w:type="dxa"/>
          </w:tcPr>
          <w:p w14:paraId="0FC705AA" w14:textId="3C20DAB3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6130F28B" w14:textId="766CF862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405F6FE2" w14:textId="02D309F1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463" w:type="dxa"/>
          </w:tcPr>
          <w:p w14:paraId="37CCF60F" w14:textId="77777777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  <w:p w14:paraId="124AC51D" w14:textId="47920A84" w:rsidR="0034493B" w:rsidRDefault="0034493B" w:rsidP="00344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uspected resistant colony)</w:t>
            </w:r>
          </w:p>
        </w:tc>
      </w:tr>
      <w:tr w:rsidR="0051226A" w14:paraId="3CE29D26" w14:textId="5978A747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8D9EF09" w14:textId="5A730430" w:rsidR="0051226A" w:rsidRDefault="00B53544" w:rsidP="003421CC">
            <w:pPr>
              <w:jc w:val="center"/>
            </w:pPr>
            <w:r>
              <w:t>PD</w:t>
            </w:r>
            <w:r w:rsidR="0051226A">
              <w:t>-256</w:t>
            </w:r>
          </w:p>
        </w:tc>
        <w:tc>
          <w:tcPr>
            <w:tcW w:w="1585" w:type="dxa"/>
          </w:tcPr>
          <w:p w14:paraId="5BB43324" w14:textId="054BDBA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2B1AC41F" w14:textId="470D3C0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13D3C262" w14:textId="7380893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463" w:type="dxa"/>
          </w:tcPr>
          <w:p w14:paraId="04B6330D" w14:textId="3F1BA09A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51226A" w14:paraId="55A17DE2" w14:textId="5CD12E8C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5CB38402" w14:textId="02BBB284" w:rsidR="0051226A" w:rsidRDefault="00B53544" w:rsidP="003421CC">
            <w:pPr>
              <w:jc w:val="center"/>
            </w:pPr>
            <w:r>
              <w:t>PD</w:t>
            </w:r>
            <w:r w:rsidR="0051226A">
              <w:t>-259</w:t>
            </w:r>
          </w:p>
        </w:tc>
        <w:tc>
          <w:tcPr>
            <w:tcW w:w="1585" w:type="dxa"/>
          </w:tcPr>
          <w:p w14:paraId="6DDC2C52" w14:textId="01000964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329D3FB3" w14:textId="18B4DF6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107BBD41" w14:textId="576D5D41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34493B">
              <w:t>/+</w:t>
            </w:r>
          </w:p>
        </w:tc>
        <w:tc>
          <w:tcPr>
            <w:tcW w:w="2463" w:type="dxa"/>
          </w:tcPr>
          <w:p w14:paraId="166912D7" w14:textId="77777777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sible persister</w:t>
            </w:r>
          </w:p>
          <w:p w14:paraId="5FF38CDF" w14:textId="1C735A6D" w:rsidR="0034493B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low level)</w:t>
            </w:r>
          </w:p>
        </w:tc>
      </w:tr>
      <w:tr w:rsidR="0051226A" w14:paraId="0E132C62" w14:textId="1D7022F3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F67285C" w14:textId="72F31B4D" w:rsidR="0051226A" w:rsidRDefault="00B53544" w:rsidP="003421CC">
            <w:pPr>
              <w:jc w:val="center"/>
            </w:pPr>
            <w:r>
              <w:t>PD</w:t>
            </w:r>
            <w:r w:rsidR="0051226A">
              <w:t>-264</w:t>
            </w:r>
          </w:p>
        </w:tc>
        <w:tc>
          <w:tcPr>
            <w:tcW w:w="1585" w:type="dxa"/>
          </w:tcPr>
          <w:p w14:paraId="2384226C" w14:textId="749211BF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1F294A46" w14:textId="3172018A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272" w:type="dxa"/>
          </w:tcPr>
          <w:p w14:paraId="23323FBF" w14:textId="2B6524BF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71F9993E" w14:textId="1060DA06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29201F90" w14:textId="0F78DEFB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09A73FC" w14:textId="7CD08BAE" w:rsidR="0051226A" w:rsidRDefault="00B53544" w:rsidP="003421CC">
            <w:pPr>
              <w:jc w:val="center"/>
            </w:pPr>
            <w:r>
              <w:t>PD</w:t>
            </w:r>
            <w:r w:rsidR="0051226A">
              <w:t>-266</w:t>
            </w:r>
          </w:p>
        </w:tc>
        <w:tc>
          <w:tcPr>
            <w:tcW w:w="1585" w:type="dxa"/>
          </w:tcPr>
          <w:p w14:paraId="10604FDC" w14:textId="479A934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</w:t>
            </w:r>
          </w:p>
        </w:tc>
        <w:tc>
          <w:tcPr>
            <w:tcW w:w="1014" w:type="dxa"/>
          </w:tcPr>
          <w:p w14:paraId="59E45F12" w14:textId="132BBB6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272" w:type="dxa"/>
          </w:tcPr>
          <w:p w14:paraId="73BB1CC0" w14:textId="276C657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463" w:type="dxa"/>
          </w:tcPr>
          <w:p w14:paraId="2B0EF59D" w14:textId="7CCAB1D3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teroresistant</w:t>
            </w:r>
          </w:p>
        </w:tc>
      </w:tr>
      <w:tr w:rsidR="0051226A" w14:paraId="66069B97" w14:textId="77F144E0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5067B1FA" w14:textId="4B52608F" w:rsidR="0051226A" w:rsidRDefault="00B53544" w:rsidP="003421CC">
            <w:pPr>
              <w:jc w:val="center"/>
            </w:pPr>
            <w:r>
              <w:t>PD</w:t>
            </w:r>
            <w:r w:rsidR="0051226A">
              <w:t>-7</w:t>
            </w:r>
          </w:p>
        </w:tc>
        <w:tc>
          <w:tcPr>
            <w:tcW w:w="1585" w:type="dxa"/>
          </w:tcPr>
          <w:p w14:paraId="3523956B" w14:textId="75A2BF3B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3127FC4B" w14:textId="30FDC837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den</w:t>
            </w:r>
          </w:p>
        </w:tc>
        <w:tc>
          <w:tcPr>
            <w:tcW w:w="1272" w:type="dxa"/>
          </w:tcPr>
          <w:p w14:paraId="2E57B68A" w14:textId="1C04D12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7DEC3218" w14:textId="0714D874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7E492CC1" w14:textId="694AB223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68BE199" w14:textId="50536FC8" w:rsidR="0051226A" w:rsidRDefault="00B53544" w:rsidP="003421CC">
            <w:pPr>
              <w:jc w:val="center"/>
            </w:pPr>
            <w:r>
              <w:t>PD</w:t>
            </w:r>
            <w:r w:rsidR="0051226A">
              <w:t>-9</w:t>
            </w:r>
          </w:p>
        </w:tc>
        <w:tc>
          <w:tcPr>
            <w:tcW w:w="1585" w:type="dxa"/>
          </w:tcPr>
          <w:p w14:paraId="5F5A7A14" w14:textId="238C949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2D0A46C1" w14:textId="7F3A9529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272" w:type="dxa"/>
          </w:tcPr>
          <w:p w14:paraId="365542C1" w14:textId="179D092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463" w:type="dxa"/>
          </w:tcPr>
          <w:p w14:paraId="71A0C673" w14:textId="6E357B68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sister</w:t>
            </w:r>
          </w:p>
        </w:tc>
      </w:tr>
      <w:tr w:rsidR="0051226A" w14:paraId="66BAF542" w14:textId="3FEA0C88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5846F5BA" w14:textId="39CC6629" w:rsidR="0051226A" w:rsidRDefault="00B53544" w:rsidP="003421CC">
            <w:pPr>
              <w:jc w:val="center"/>
            </w:pPr>
            <w:r>
              <w:t>PD</w:t>
            </w:r>
            <w:r w:rsidR="0051226A">
              <w:t>-50</w:t>
            </w:r>
          </w:p>
        </w:tc>
        <w:tc>
          <w:tcPr>
            <w:tcW w:w="1585" w:type="dxa"/>
          </w:tcPr>
          <w:p w14:paraId="354DC619" w14:textId="62C904DF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03B58BA5" w14:textId="507FAAF7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reland</w:t>
            </w:r>
          </w:p>
        </w:tc>
        <w:tc>
          <w:tcPr>
            <w:tcW w:w="1272" w:type="dxa"/>
          </w:tcPr>
          <w:p w14:paraId="7F6E7B79" w14:textId="2EDAA98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10EFA6D5" w14:textId="14CC3C38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0D11A499" w14:textId="54E002A8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D5FC749" w14:textId="7C5D78F2" w:rsidR="0051226A" w:rsidRDefault="00B53544" w:rsidP="003421CC">
            <w:pPr>
              <w:jc w:val="center"/>
            </w:pPr>
            <w:r>
              <w:t>PD</w:t>
            </w:r>
            <w:r w:rsidR="0051226A">
              <w:t>-60</w:t>
            </w:r>
          </w:p>
        </w:tc>
        <w:tc>
          <w:tcPr>
            <w:tcW w:w="1585" w:type="dxa"/>
          </w:tcPr>
          <w:p w14:paraId="4E6CFAFC" w14:textId="529D786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45E5699E" w14:textId="24E2D128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reland</w:t>
            </w:r>
          </w:p>
        </w:tc>
        <w:tc>
          <w:tcPr>
            <w:tcW w:w="1272" w:type="dxa"/>
          </w:tcPr>
          <w:p w14:paraId="5547C81F" w14:textId="1341C36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30D2D999" w14:textId="7A2EF87F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221B87BC" w14:textId="23F29202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8E43F05" w14:textId="6B80B173" w:rsidR="0051226A" w:rsidRDefault="00B53544" w:rsidP="003421CC">
            <w:pPr>
              <w:jc w:val="center"/>
            </w:pPr>
            <w:r>
              <w:t>PD</w:t>
            </w:r>
            <w:r w:rsidR="0051226A">
              <w:t>-104</w:t>
            </w:r>
          </w:p>
        </w:tc>
        <w:tc>
          <w:tcPr>
            <w:tcW w:w="1585" w:type="dxa"/>
          </w:tcPr>
          <w:p w14:paraId="6752A0EB" w14:textId="3D634427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67F44C2F" w14:textId="6C9F4C78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ailand</w:t>
            </w:r>
          </w:p>
        </w:tc>
        <w:tc>
          <w:tcPr>
            <w:tcW w:w="1272" w:type="dxa"/>
          </w:tcPr>
          <w:p w14:paraId="24AC393B" w14:textId="24BB176E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2463" w:type="dxa"/>
          </w:tcPr>
          <w:p w14:paraId="2BD81EE2" w14:textId="51FACF6E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sister</w:t>
            </w:r>
          </w:p>
        </w:tc>
      </w:tr>
      <w:tr w:rsidR="0051226A" w14:paraId="67134250" w14:textId="1D259ADF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532F6EA" w14:textId="16E74556" w:rsidR="0051226A" w:rsidRDefault="00B53544" w:rsidP="003421CC">
            <w:pPr>
              <w:jc w:val="center"/>
            </w:pPr>
            <w:r>
              <w:t>PD</w:t>
            </w:r>
            <w:r w:rsidR="0051226A">
              <w:t>-107</w:t>
            </w:r>
          </w:p>
        </w:tc>
        <w:tc>
          <w:tcPr>
            <w:tcW w:w="1585" w:type="dxa"/>
          </w:tcPr>
          <w:p w14:paraId="5F372AA6" w14:textId="7AA67C28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626C129F" w14:textId="7B7CD1D5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272" w:type="dxa"/>
          </w:tcPr>
          <w:p w14:paraId="6D08E1B6" w14:textId="3008396D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46B31D86" w14:textId="1DF48043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667BF730" w14:textId="60808694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68E3EE1F" w14:textId="053EE856" w:rsidR="0051226A" w:rsidRDefault="00B53544" w:rsidP="003421CC">
            <w:pPr>
              <w:jc w:val="center"/>
            </w:pPr>
            <w:r>
              <w:t>PD</w:t>
            </w:r>
            <w:r w:rsidR="0051226A">
              <w:t>-154</w:t>
            </w:r>
          </w:p>
        </w:tc>
        <w:tc>
          <w:tcPr>
            <w:tcW w:w="1585" w:type="dxa"/>
          </w:tcPr>
          <w:p w14:paraId="0B330D28" w14:textId="7BC3079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408C6E9B" w14:textId="3D5E543A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272" w:type="dxa"/>
          </w:tcPr>
          <w:p w14:paraId="46748F17" w14:textId="24C6647B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3DB7C0FF" w14:textId="47E940E3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0E79095E" w14:textId="4D73B953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CC6E632" w14:textId="1C9011F8" w:rsidR="0051226A" w:rsidRDefault="00B53544" w:rsidP="003421CC">
            <w:pPr>
              <w:jc w:val="center"/>
            </w:pPr>
            <w:r>
              <w:t>PD</w:t>
            </w:r>
            <w:r w:rsidR="0051226A">
              <w:t>-291</w:t>
            </w:r>
          </w:p>
        </w:tc>
        <w:tc>
          <w:tcPr>
            <w:tcW w:w="1585" w:type="dxa"/>
          </w:tcPr>
          <w:p w14:paraId="3579EC5F" w14:textId="5EE2D5B3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216DDB0B" w14:textId="40D2944B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ailand</w:t>
            </w:r>
          </w:p>
        </w:tc>
        <w:tc>
          <w:tcPr>
            <w:tcW w:w="1272" w:type="dxa"/>
          </w:tcPr>
          <w:p w14:paraId="5E0D807A" w14:textId="4C2B6B50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6B9971F4" w14:textId="5A6B274B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tr w:rsidR="0051226A" w14:paraId="18041B7A" w14:textId="78B57E72" w:rsidTr="0034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546922DB" w14:textId="4DB7C8A8" w:rsidR="0051226A" w:rsidRDefault="00B53544" w:rsidP="003421CC">
            <w:pPr>
              <w:jc w:val="center"/>
            </w:pPr>
            <w:r>
              <w:t>PD</w:t>
            </w:r>
            <w:r w:rsidR="0051226A">
              <w:t>-292</w:t>
            </w:r>
          </w:p>
        </w:tc>
        <w:tc>
          <w:tcPr>
            <w:tcW w:w="1585" w:type="dxa"/>
          </w:tcPr>
          <w:p w14:paraId="606AFEE1" w14:textId="34B5FF8C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</w:t>
            </w:r>
          </w:p>
        </w:tc>
        <w:tc>
          <w:tcPr>
            <w:tcW w:w="1014" w:type="dxa"/>
          </w:tcPr>
          <w:p w14:paraId="03C0D6FB" w14:textId="7AD5D96F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rkey</w:t>
            </w:r>
          </w:p>
        </w:tc>
        <w:tc>
          <w:tcPr>
            <w:tcW w:w="1272" w:type="dxa"/>
          </w:tcPr>
          <w:p w14:paraId="40B59155" w14:textId="116711E6" w:rsidR="0051226A" w:rsidRDefault="0051226A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63" w:type="dxa"/>
          </w:tcPr>
          <w:p w14:paraId="65C0CF53" w14:textId="5BCF587D" w:rsidR="0051226A" w:rsidRDefault="0034493B" w:rsidP="0034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ceptible</w:t>
            </w:r>
          </w:p>
        </w:tc>
      </w:tr>
      <w:bookmarkEnd w:id="0"/>
    </w:tbl>
    <w:p w14:paraId="500E5476" w14:textId="77777777" w:rsidR="003C6EF4" w:rsidRDefault="003C6EF4"/>
    <w:sectPr w:rsidR="003C6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F70D78"/>
    <w:multiLevelType w:val="hybridMultilevel"/>
    <w:tmpl w:val="7974EE28"/>
    <w:lvl w:ilvl="0" w:tplc="DEBC90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C87"/>
    <w:rsid w:val="00162DAA"/>
    <w:rsid w:val="003420BD"/>
    <w:rsid w:val="003421CC"/>
    <w:rsid w:val="0034493B"/>
    <w:rsid w:val="00350C87"/>
    <w:rsid w:val="003C6EF4"/>
    <w:rsid w:val="00480BCF"/>
    <w:rsid w:val="0051226A"/>
    <w:rsid w:val="005D60B9"/>
    <w:rsid w:val="007076FC"/>
    <w:rsid w:val="0072451E"/>
    <w:rsid w:val="007D37B0"/>
    <w:rsid w:val="007F5FFF"/>
    <w:rsid w:val="00B53544"/>
    <w:rsid w:val="00B6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40A1F"/>
  <w15:chartTrackingRefBased/>
  <w15:docId w15:val="{06D87B93-DFD1-4849-B94A-EA3A3F739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C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350C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B65A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mich elias</dc:creator>
  <cp:keywords/>
  <dc:description/>
  <cp:lastModifiedBy>Jorge Amich Elías</cp:lastModifiedBy>
  <cp:revision>5</cp:revision>
  <dcterms:created xsi:type="dcterms:W3CDTF">2022-03-22T13:42:00Z</dcterms:created>
  <dcterms:modified xsi:type="dcterms:W3CDTF">2022-04-28T13:41:00Z</dcterms:modified>
</cp:coreProperties>
</file>